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b/>
          <w:b/>
        </w:rPr>
      </w:pPr>
      <w:r>
        <w:rPr>
          <w:b/>
        </w:rPr>
        <w:t>Supplementary figure 1: LD plots of PLXNA2, BDNF and TPH2</w:t>
      </w:r>
    </w:p>
    <w:p>
      <w:pPr>
        <w:pStyle w:val="Normal"/>
        <w:ind w:left="-720" w:hanging="0"/>
        <w:rPr/>
      </w:pPr>
      <w:r>
        <w:rPr/>
        <w:t>PLXNA2                                                                        BDNF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7620" w:dyaOrig="76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25pt;margin-top:4.2pt;width:237.15pt;height:237.1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707135086" r:id="rId2"/>
        </w:object>
        <w:object w:dxaOrig="6096" w:dyaOrig="609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-36pt;margin-top:4.2pt;width:242.95pt;height:242.9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1418432896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720" w:hanging="0"/>
        <w:rPr/>
      </w:pPr>
      <w:r>
        <w:rPr/>
      </w:r>
    </w:p>
    <w:p>
      <w:pPr>
        <w:pStyle w:val="Normal"/>
        <w:ind w:left="-720" w:hanging="0"/>
        <w:rPr/>
      </w:pPr>
      <w:r>
        <w:rPr/>
        <w:object w:dxaOrig="15240" w:dyaOrig="10668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-36pt;margin-top:25.2pt;width:503.7pt;height:352.6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1173471533" r:id="rId6"/>
        </w:object>
      </w:r>
      <w:r>
        <w:rPr/>
        <w:t>TPH2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>
          <w:b/>
        </w:rPr>
        <w:t>Legends</w:t>
      </w:r>
      <w:r>
        <w:rPr/>
        <w:t xml:space="preserve"> 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  <w:t>Supplementary Figure 1: LD plots of PLXNA2, BDNF and TPH2 indicating D’ between the SNP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8"/>
      <w:type w:val="nextPage"/>
      <w:pgSz w:w="12240" w:h="15840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6:24:00Z</dcterms:created>
  <dc:creator>Laser</dc:creator>
  <dc:description/>
  <cp:keywords/>
  <dc:language>en-US</dc:language>
  <cp:lastModifiedBy>Laser</cp:lastModifiedBy>
  <dcterms:modified xsi:type="dcterms:W3CDTF">2010-07-29T06:24:00Z</dcterms:modified>
  <cp:revision>1</cp:revision>
  <dc:subject/>
  <dc:title>Supplementary figure 1: LD plots of PLXNA2, BDNF and TPH2</dc:title>
</cp:coreProperties>
</file>